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CA2CB0" w14:textId="2FDAB281" w:rsidR="00493D9C" w:rsidRPr="004B1B61" w:rsidRDefault="00493D9C" w:rsidP="00493D9C">
      <w:pPr>
        <w:widowControl/>
        <w:suppressAutoHyphens w:val="0"/>
        <w:rPr>
          <w:rFonts w:ascii="Arial" w:eastAsia="Times New Roman" w:hAnsi="Arial" w:cs="Arial"/>
          <w:b/>
          <w:bCs/>
          <w:sz w:val="18"/>
          <w:szCs w:val="18"/>
          <w:lang w:eastAsia="en-US"/>
        </w:rPr>
      </w:pPr>
      <w:r w:rsidRPr="004B1B61">
        <w:rPr>
          <w:rFonts w:ascii="Arial" w:eastAsia="Times New Roman" w:hAnsi="Arial" w:cs="Arial"/>
          <w:b/>
          <w:bCs/>
          <w:sz w:val="18"/>
          <w:szCs w:val="18"/>
          <w:lang w:eastAsia="en-US"/>
        </w:rPr>
        <w:t>Supplementary table</w:t>
      </w:r>
      <w:r w:rsidR="00FB2C3C" w:rsidRPr="004B1B61">
        <w:rPr>
          <w:rFonts w:ascii="Arial" w:eastAsia="Times New Roman" w:hAnsi="Arial" w:cs="Arial"/>
          <w:b/>
          <w:bCs/>
          <w:sz w:val="18"/>
          <w:szCs w:val="18"/>
          <w:lang w:eastAsia="en-US"/>
        </w:rPr>
        <w:t xml:space="preserve"> </w:t>
      </w:r>
      <w:r w:rsidR="003B2969" w:rsidRPr="004B1B61">
        <w:rPr>
          <w:rFonts w:ascii="Arial" w:eastAsia="Times New Roman" w:hAnsi="Arial" w:cs="Arial"/>
          <w:b/>
          <w:bCs/>
          <w:sz w:val="18"/>
          <w:szCs w:val="18"/>
          <w:lang w:eastAsia="en-US"/>
        </w:rPr>
        <w:t>1</w:t>
      </w:r>
      <w:r w:rsidRPr="004B1B61">
        <w:rPr>
          <w:rFonts w:ascii="Arial" w:eastAsia="Times New Roman" w:hAnsi="Arial" w:cs="Arial"/>
          <w:b/>
          <w:bCs/>
          <w:sz w:val="18"/>
          <w:szCs w:val="18"/>
          <w:lang w:eastAsia="en-US"/>
        </w:rPr>
        <w:t xml:space="preserve">. </w:t>
      </w:r>
      <w:r w:rsidRPr="004B1B61">
        <w:rPr>
          <w:rFonts w:ascii="Arial" w:eastAsia="Times New Roman" w:hAnsi="Arial" w:cs="Arial"/>
          <w:b/>
          <w:bCs/>
          <w:i/>
          <w:iCs/>
          <w:sz w:val="18"/>
          <w:szCs w:val="18"/>
          <w:lang w:eastAsia="en-US"/>
        </w:rPr>
        <w:t>C. elegans</w:t>
      </w:r>
      <w:r w:rsidRPr="004B1B61">
        <w:rPr>
          <w:rFonts w:ascii="Arial" w:eastAsia="Times New Roman" w:hAnsi="Arial" w:cs="Arial"/>
          <w:b/>
          <w:bCs/>
          <w:sz w:val="18"/>
          <w:szCs w:val="18"/>
          <w:lang w:eastAsia="en-US"/>
        </w:rPr>
        <w:t xml:space="preserve"> strains used in this study</w:t>
      </w:r>
    </w:p>
    <w:p w14:paraId="39CAF794" w14:textId="77777777" w:rsidR="00493D9C" w:rsidRPr="004B1B61" w:rsidRDefault="00493D9C" w:rsidP="00493D9C">
      <w:pPr>
        <w:widowControl/>
        <w:suppressAutoHyphens w:val="0"/>
        <w:rPr>
          <w:rFonts w:ascii="Arial" w:eastAsia="Times New Roman" w:hAnsi="Arial" w:cs="Arial"/>
          <w:b/>
          <w:bCs/>
          <w:i/>
          <w:iCs/>
          <w:sz w:val="18"/>
          <w:szCs w:val="18"/>
          <w:lang w:eastAsia="en-US"/>
        </w:rPr>
      </w:pPr>
    </w:p>
    <w:tbl>
      <w:tblPr>
        <w:tblStyle w:val="TableGrid"/>
        <w:tblW w:w="1039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34"/>
        <w:gridCol w:w="9157"/>
        <w:gridCol w:w="7"/>
      </w:tblGrid>
      <w:tr w:rsidR="00493D9C" w:rsidRPr="004B1B61" w14:paraId="30FD4E93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475BBE3C" w14:textId="100B8BC1" w:rsidR="00493D9C" w:rsidRPr="004B1B61" w:rsidRDefault="00493D9C" w:rsidP="00171C75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Strain ID</w:t>
            </w:r>
          </w:p>
        </w:tc>
        <w:tc>
          <w:tcPr>
            <w:tcW w:w="9157" w:type="dxa"/>
            <w:vAlign w:val="center"/>
          </w:tcPr>
          <w:p w14:paraId="259DD399" w14:textId="14A124EF" w:rsidR="00493D9C" w:rsidRPr="004B1B61" w:rsidRDefault="00493D9C" w:rsidP="00253E53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Genotype</w:t>
            </w:r>
          </w:p>
        </w:tc>
      </w:tr>
      <w:tr w:rsidR="007862BE" w:rsidRPr="004B1B61" w14:paraId="1BCB2FC6" w14:textId="77777777" w:rsidTr="00171C75">
        <w:trPr>
          <w:trHeight w:val="414"/>
        </w:trPr>
        <w:tc>
          <w:tcPr>
            <w:tcW w:w="10398" w:type="dxa"/>
            <w:gridSpan w:val="3"/>
            <w:vAlign w:val="center"/>
          </w:tcPr>
          <w:p w14:paraId="701975DA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Strains carrying the SEM-2 P158S mutation</w:t>
            </w:r>
          </w:p>
        </w:tc>
      </w:tr>
      <w:tr w:rsidR="007862BE" w:rsidRPr="004B1B61" w14:paraId="1050E2B8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5CF470E8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5780</w:t>
            </w:r>
          </w:p>
        </w:tc>
        <w:tc>
          <w:tcPr>
            <w:tcW w:w="9164" w:type="dxa"/>
            <w:gridSpan w:val="2"/>
            <w:vAlign w:val="center"/>
          </w:tcPr>
          <w:p w14:paraId="289C540B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152) I</w:t>
            </w:r>
          </w:p>
        </w:tc>
      </w:tr>
      <w:tr w:rsidR="007862BE" w:rsidRPr="004B1B61" w14:paraId="72610528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0A167394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5914</w:t>
            </w:r>
          </w:p>
        </w:tc>
        <w:tc>
          <w:tcPr>
            <w:tcW w:w="9164" w:type="dxa"/>
            <w:gridSpan w:val="2"/>
            <w:vAlign w:val="center"/>
          </w:tcPr>
          <w:p w14:paraId="1A5CBA3A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320) I</w:t>
            </w:r>
          </w:p>
        </w:tc>
      </w:tr>
      <w:tr w:rsidR="007862BE" w:rsidRPr="004B1B61" w14:paraId="1B3763BF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0F0FB151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5915</w:t>
            </w:r>
          </w:p>
        </w:tc>
        <w:tc>
          <w:tcPr>
            <w:tcW w:w="9164" w:type="dxa"/>
            <w:gridSpan w:val="2"/>
            <w:vAlign w:val="center"/>
          </w:tcPr>
          <w:p w14:paraId="6812258C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321) I</w:t>
            </w:r>
          </w:p>
        </w:tc>
      </w:tr>
      <w:tr w:rsidR="007862BE" w:rsidRPr="004B1B61" w14:paraId="3E884B93" w14:textId="77777777" w:rsidTr="00171C75">
        <w:trPr>
          <w:trHeight w:val="414"/>
        </w:trPr>
        <w:tc>
          <w:tcPr>
            <w:tcW w:w="10398" w:type="dxa"/>
            <w:gridSpan w:val="3"/>
            <w:vAlign w:val="center"/>
          </w:tcPr>
          <w:p w14:paraId="36FA61D7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Strains carrying other </w:t>
            </w:r>
            <w:r w:rsidRPr="004B1B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sem-2</w:t>
            </w:r>
            <w:r w:rsidRPr="004B1B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mutations</w:t>
            </w:r>
          </w:p>
        </w:tc>
      </w:tr>
      <w:tr w:rsidR="007862BE" w:rsidRPr="004B1B61" w14:paraId="618FBD33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0DC81169" w14:textId="7DAFB5F8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</w:t>
            </w:r>
            <w:r w:rsidR="00EA48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501</w:t>
            </w:r>
          </w:p>
        </w:tc>
        <w:tc>
          <w:tcPr>
            <w:tcW w:w="9164" w:type="dxa"/>
            <w:gridSpan w:val="2"/>
            <w:vAlign w:val="center"/>
          </w:tcPr>
          <w:p w14:paraId="4F5095CD" w14:textId="675D8855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hT2[qIs48] (I;III)/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ok2422) I</w:t>
            </w:r>
            <w:r w:rsidR="00EA48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; </w:t>
            </w:r>
            <w:r w:rsidR="00EA48AB"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jjIs3900 </w:t>
            </w:r>
            <w:r w:rsidR="00EA48AB" w:rsidRPr="004B1B61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[</w:t>
            </w:r>
            <w:r w:rsidR="00EA48AB"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hlh-8p::nls::mCherry::lacZ+myo-2::mCherry] IV</w:t>
            </w:r>
          </w:p>
        </w:tc>
      </w:tr>
      <w:tr w:rsidR="007862BE" w:rsidRPr="004B1B61" w14:paraId="405B96EE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625A44A9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1221</w:t>
            </w:r>
          </w:p>
        </w:tc>
        <w:tc>
          <w:tcPr>
            <w:tcW w:w="9164" w:type="dxa"/>
            <w:gridSpan w:val="2"/>
            <w:vAlign w:val="center"/>
          </w:tcPr>
          <w:p w14:paraId="3C090041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n1343) I</w:t>
            </w:r>
          </w:p>
        </w:tc>
      </w:tr>
      <w:tr w:rsidR="007862BE" w:rsidRPr="004B1B61" w14:paraId="53CF9F72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14B9EFB9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2734</w:t>
            </w:r>
          </w:p>
        </w:tc>
        <w:tc>
          <w:tcPr>
            <w:tcW w:w="9164" w:type="dxa"/>
            <w:gridSpan w:val="2"/>
            <w:vAlign w:val="center"/>
          </w:tcPr>
          <w:p w14:paraId="3C2E35B8" w14:textId="1D3A3C28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sem-2(n1343) I; </w:t>
            </w:r>
            <w:r w:rsidRPr="004B1B6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cIs4438(intrinsic CC:::gfp) III; ayIs2(egl-15</w:t>
            </w:r>
            <w:r w:rsidR="00BB250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p</w:t>
            </w:r>
            <w:r w:rsidRPr="004B1B6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::gfp) IV; sma-9(cc604) ayIs6(hlh-8</w:t>
            </w:r>
            <w:r w:rsidR="00BB250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p</w:t>
            </w:r>
            <w:r w:rsidRPr="004B1B6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::gfp) X</w:t>
            </w:r>
          </w:p>
        </w:tc>
      </w:tr>
      <w:tr w:rsidR="007862BE" w:rsidRPr="004B1B61" w14:paraId="2185D17F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5F24BCD1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3880</w:t>
            </w:r>
          </w:p>
        </w:tc>
        <w:tc>
          <w:tcPr>
            <w:tcW w:w="9164" w:type="dxa"/>
            <w:gridSpan w:val="2"/>
            <w:vAlign w:val="center"/>
          </w:tcPr>
          <w:p w14:paraId="1F6C870D" w14:textId="33BDE09C" w:rsidR="007862BE" w:rsidRPr="004B1B61" w:rsidRDefault="007862BE" w:rsidP="00686925">
            <w:pPr>
              <w:widowControl/>
              <w:suppressAutoHyphens w:val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sem-2(n1343) I; </w:t>
            </w:r>
            <w:r w:rsidRPr="004B1B6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cIs4438(intrinsic CC:::gfp) III; ayIs2(egl-15</w:t>
            </w:r>
            <w:r w:rsidR="00BB250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p</w:t>
            </w:r>
            <w:r w:rsidRPr="004B1B6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::gfp) IV; ayIs6(hlh-8</w:t>
            </w:r>
            <w:r w:rsidR="00BB250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p</w:t>
            </w:r>
            <w:r w:rsidRPr="004B1B6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::gfp) X</w:t>
            </w:r>
          </w:p>
        </w:tc>
      </w:tr>
      <w:tr w:rsidR="007862BE" w:rsidRPr="004B1B61" w14:paraId="38389BCB" w14:textId="77777777" w:rsidTr="00171C75">
        <w:trPr>
          <w:trHeight w:val="414"/>
        </w:trPr>
        <w:tc>
          <w:tcPr>
            <w:tcW w:w="10398" w:type="dxa"/>
            <w:gridSpan w:val="3"/>
            <w:vAlign w:val="center"/>
          </w:tcPr>
          <w:p w14:paraId="25C2AB76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Strains carrying </w:t>
            </w:r>
            <w:proofErr w:type="gramStart"/>
            <w:r w:rsidRPr="004B1B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endogenously-tagged</w:t>
            </w:r>
            <w:proofErr w:type="gramEnd"/>
            <w:r w:rsidRPr="004B1B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SEM-2</w:t>
            </w:r>
          </w:p>
        </w:tc>
      </w:tr>
      <w:tr w:rsidR="007862BE" w:rsidRPr="004B1B61" w14:paraId="5C1719E5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6EBD90FC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287</w:t>
            </w:r>
          </w:p>
        </w:tc>
        <w:tc>
          <w:tcPr>
            <w:tcW w:w="9164" w:type="dxa"/>
            <w:gridSpan w:val="2"/>
            <w:vAlign w:val="center"/>
          </w:tcPr>
          <w:p w14:paraId="7970165E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382[gfp::2xflag::sem-2]) I</w:t>
            </w:r>
          </w:p>
        </w:tc>
      </w:tr>
      <w:tr w:rsidR="007862BE" w:rsidRPr="004B1B61" w14:paraId="0B0A8A42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7D4948DE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282</w:t>
            </w:r>
          </w:p>
        </w:tc>
        <w:tc>
          <w:tcPr>
            <w:tcW w:w="9164" w:type="dxa"/>
            <w:gridSpan w:val="2"/>
            <w:vAlign w:val="center"/>
          </w:tcPr>
          <w:p w14:paraId="7F7D7550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sem-2(jj382[gfp::2xflag::sem-2]) I; jjIs3900 </w:t>
            </w:r>
            <w:r w:rsidRPr="004B1B61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[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hlh-8p::nls::mCherry::lacZ+myo-2::mCherry] IV</w:t>
            </w:r>
          </w:p>
        </w:tc>
      </w:tr>
      <w:tr w:rsidR="007862BE" w:rsidRPr="004B1B61" w14:paraId="000B5D44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2E66B3C2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466</w:t>
            </w:r>
          </w:p>
        </w:tc>
        <w:tc>
          <w:tcPr>
            <w:tcW w:w="9164" w:type="dxa"/>
            <w:gridSpan w:val="2"/>
            <w:vAlign w:val="center"/>
          </w:tcPr>
          <w:p w14:paraId="350AF2A4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sem-2(jj382[gfp::2xflag::sem-2]) I; jjIs3900 </w:t>
            </w:r>
            <w:r w:rsidRPr="004B1B61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[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hlh-8p::nls::mCherry::lacZ+myo-2::mCherry] IV; sma-9(cc604) X</w:t>
            </w:r>
          </w:p>
        </w:tc>
      </w:tr>
      <w:tr w:rsidR="007862BE" w:rsidRPr="004B1B61" w14:paraId="45230625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4F05AB74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467</w:t>
            </w:r>
          </w:p>
        </w:tc>
        <w:tc>
          <w:tcPr>
            <w:tcW w:w="9164" w:type="dxa"/>
            <w:gridSpan w:val="2"/>
            <w:vAlign w:val="center"/>
          </w:tcPr>
          <w:p w14:paraId="278F725C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382 jj417[gfp::2xflag::sem-2 P158S] I</w:t>
            </w:r>
          </w:p>
        </w:tc>
      </w:tr>
      <w:tr w:rsidR="007862BE" w:rsidRPr="004B1B61" w14:paraId="6B2012A5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6BAF814C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537</w:t>
            </w:r>
          </w:p>
        </w:tc>
        <w:tc>
          <w:tcPr>
            <w:tcW w:w="9164" w:type="dxa"/>
            <w:gridSpan w:val="2"/>
            <w:vAlign w:val="center"/>
          </w:tcPr>
          <w:p w14:paraId="470021DE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sem-2(jj382 jj417[gfp::2xflag::sem-2 P158S] I; jjIs3900 </w:t>
            </w:r>
            <w:r w:rsidRPr="004B1B61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[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hlh-8p::nls::mCherry::lacZ+myo-2::mCherry] IV</w:t>
            </w:r>
          </w:p>
        </w:tc>
      </w:tr>
      <w:tr w:rsidR="007862BE" w:rsidRPr="004B1B61" w14:paraId="45239BEC" w14:textId="77777777" w:rsidTr="00171C75">
        <w:trPr>
          <w:trHeight w:val="414"/>
        </w:trPr>
        <w:tc>
          <w:tcPr>
            <w:tcW w:w="10398" w:type="dxa"/>
            <w:gridSpan w:val="3"/>
            <w:vAlign w:val="center"/>
          </w:tcPr>
          <w:p w14:paraId="48782B58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Strains carrying various reporters</w:t>
            </w:r>
          </w:p>
        </w:tc>
      </w:tr>
      <w:tr w:rsidR="007862BE" w:rsidRPr="004B1B61" w14:paraId="2B185CC5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0221751F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3949</w:t>
            </w:r>
          </w:p>
        </w:tc>
        <w:tc>
          <w:tcPr>
            <w:tcW w:w="9164" w:type="dxa"/>
            <w:gridSpan w:val="2"/>
            <w:vAlign w:val="center"/>
          </w:tcPr>
          <w:p w14:paraId="5896C535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jjIs3900 </w:t>
            </w:r>
            <w:r w:rsidRPr="004B1B61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[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hlh-8p::nls::mCherry::lacZ+myo-2::mCherry] IV</w:t>
            </w:r>
          </w:p>
        </w:tc>
      </w:tr>
      <w:tr w:rsidR="007862BE" w:rsidRPr="004B1B61" w14:paraId="19819654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60ABCC3A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US"/>
              </w:rPr>
              <w:t>LW0081</w:t>
            </w:r>
          </w:p>
        </w:tc>
        <w:tc>
          <w:tcPr>
            <w:tcW w:w="9164" w:type="dxa"/>
            <w:gridSpan w:val="2"/>
            <w:vAlign w:val="center"/>
          </w:tcPr>
          <w:p w14:paraId="39C6C508" w14:textId="33E9FAD3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cIs4438(intrinsic CC:::gfp) III; ayIs2(egl-15</w:t>
            </w:r>
            <w:r w:rsidR="00BB250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p</w:t>
            </w:r>
            <w:r w:rsidRPr="004B1B6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::gfp) IV; ayIs6(hlh-8</w:t>
            </w:r>
            <w:r w:rsidR="00BB250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p</w:t>
            </w:r>
            <w:r w:rsidRPr="004B1B6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::gfp) X</w:t>
            </w:r>
          </w:p>
        </w:tc>
      </w:tr>
      <w:tr w:rsidR="007862BE" w:rsidRPr="004B1B61" w14:paraId="4ADC8442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1B70E6DD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YS668</w:t>
            </w:r>
          </w:p>
        </w:tc>
        <w:tc>
          <w:tcPr>
            <w:tcW w:w="9164" w:type="dxa"/>
            <w:gridSpan w:val="2"/>
            <w:vAlign w:val="center"/>
          </w:tcPr>
          <w:p w14:paraId="555577A9" w14:textId="77777777" w:rsidR="007862BE" w:rsidRPr="004B1B61" w:rsidRDefault="007862BE" w:rsidP="0068692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highlight w:val="yellow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let-381(dev205[mNeonGreen::let-381]) I</w:t>
            </w:r>
          </w:p>
        </w:tc>
      </w:tr>
      <w:tr w:rsidR="00EE6565" w:rsidRPr="004B1B61" w14:paraId="264D59E9" w14:textId="77777777" w:rsidTr="00043B10">
        <w:trPr>
          <w:trHeight w:val="414"/>
        </w:trPr>
        <w:tc>
          <w:tcPr>
            <w:tcW w:w="1234" w:type="dxa"/>
            <w:vAlign w:val="center"/>
          </w:tcPr>
          <w:p w14:paraId="74170461" w14:textId="73618B2C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X4506</w:t>
            </w:r>
          </w:p>
        </w:tc>
        <w:tc>
          <w:tcPr>
            <w:tcW w:w="9164" w:type="dxa"/>
            <w:gridSpan w:val="2"/>
            <w:vAlign w:val="center"/>
          </w:tcPr>
          <w:p w14:paraId="320FE192" w14:textId="0025080E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mls-2(vy248[mNeonGreen::mls-2]) X</w:t>
            </w:r>
          </w:p>
        </w:tc>
      </w:tr>
      <w:tr w:rsidR="00EE6565" w:rsidRPr="004B1B61" w14:paraId="61796317" w14:textId="77777777" w:rsidTr="00171C75">
        <w:trPr>
          <w:trHeight w:val="414"/>
        </w:trPr>
        <w:tc>
          <w:tcPr>
            <w:tcW w:w="10398" w:type="dxa"/>
            <w:gridSpan w:val="3"/>
            <w:vAlign w:val="center"/>
          </w:tcPr>
          <w:p w14:paraId="08CAA71B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Strains used for examining the Susm phenotype of the SEM-2 P158S mutation</w:t>
            </w:r>
          </w:p>
        </w:tc>
      </w:tr>
      <w:tr w:rsidR="00EE6565" w:rsidRPr="004B1B61" w14:paraId="6222438F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08DB509C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2598</w:t>
            </w:r>
          </w:p>
        </w:tc>
        <w:tc>
          <w:tcPr>
            <w:tcW w:w="9164" w:type="dxa"/>
            <w:gridSpan w:val="2"/>
            <w:vAlign w:val="center"/>
          </w:tcPr>
          <w:p w14:paraId="60B02FAF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arIs37[secreted CC::gfp] I; cup-5(ar465) III; sma-9(cc604) X</w:t>
            </w:r>
          </w:p>
        </w:tc>
      </w:tr>
      <w:tr w:rsidR="00EE6565" w:rsidRPr="004B1B61" w14:paraId="132EAA8D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5786AFDF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5924</w:t>
            </w:r>
          </w:p>
        </w:tc>
        <w:tc>
          <w:tcPr>
            <w:tcW w:w="9164" w:type="dxa"/>
            <w:gridSpan w:val="2"/>
            <w:vAlign w:val="center"/>
          </w:tcPr>
          <w:p w14:paraId="6515DF91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152) arIs37[secreted CC::gfp] I; cup-5(ar465) III; sma-9(cc604) X</w:t>
            </w:r>
          </w:p>
        </w:tc>
      </w:tr>
      <w:tr w:rsidR="00EE6565" w:rsidRPr="004B1B61" w14:paraId="73F8E4AE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005193C8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5903</w:t>
            </w:r>
          </w:p>
        </w:tc>
        <w:tc>
          <w:tcPr>
            <w:tcW w:w="9164" w:type="dxa"/>
            <w:gridSpan w:val="2"/>
            <w:vAlign w:val="center"/>
          </w:tcPr>
          <w:p w14:paraId="549F07BE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sem-2(jj152) arIs37[secreted CC::gfp] I; cup-5(ar465) III; sma-9(cc604) X; jjIs1647[N-GFP::sem-2 </w:t>
            </w:r>
            <w:proofErr w:type="spellStart"/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fosmid</w:t>
            </w:r>
            <w:proofErr w:type="spellEnd"/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+ pRF4]</w:t>
            </w:r>
          </w:p>
        </w:tc>
      </w:tr>
      <w:tr w:rsidR="00EE6565" w:rsidRPr="004B1B61" w14:paraId="2E1973B1" w14:textId="77777777" w:rsidTr="00171C75">
        <w:trPr>
          <w:trHeight w:val="414"/>
        </w:trPr>
        <w:tc>
          <w:tcPr>
            <w:tcW w:w="10398" w:type="dxa"/>
            <w:gridSpan w:val="3"/>
            <w:vAlign w:val="center"/>
          </w:tcPr>
          <w:p w14:paraId="2E69DB93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Strains for examining the M lineage phenotypes in SEM-2 P158S mutants</w:t>
            </w:r>
          </w:p>
        </w:tc>
      </w:tr>
      <w:tr w:rsidR="00EE6565" w:rsidRPr="004B1B61" w14:paraId="1F2D4624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21780640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928</w:t>
            </w:r>
          </w:p>
        </w:tc>
        <w:tc>
          <w:tcPr>
            <w:tcW w:w="9164" w:type="dxa"/>
            <w:gridSpan w:val="2"/>
            <w:vAlign w:val="center"/>
          </w:tcPr>
          <w:p w14:paraId="14947A87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let-381(dev205[mNeonGreen::let-381]) I; jjIs3900 [hlh-8p::nls::mCherry::lacZ+myo-2::mCherry] IV</w:t>
            </w:r>
          </w:p>
        </w:tc>
      </w:tr>
      <w:tr w:rsidR="00EE6565" w:rsidRPr="004B1B61" w14:paraId="2D71E568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26E8964A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727</w:t>
            </w:r>
          </w:p>
        </w:tc>
        <w:tc>
          <w:tcPr>
            <w:tcW w:w="9164" w:type="dxa"/>
            <w:gridSpan w:val="2"/>
            <w:vAlign w:val="center"/>
          </w:tcPr>
          <w:p w14:paraId="43DA6C19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sem-2(jj476[SEM-2 P158S]) let-381(dev205[mNeonGreen::let-381] I; jjIs3900 [hlh-8p::nls::mCherry::lacZ+myo-2::mCherry] IV </w:t>
            </w:r>
          </w:p>
        </w:tc>
      </w:tr>
      <w:tr w:rsidR="00EE6565" w:rsidRPr="004B1B61" w14:paraId="0BD7B0D2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057A96F5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929</w:t>
            </w:r>
          </w:p>
        </w:tc>
        <w:tc>
          <w:tcPr>
            <w:tcW w:w="9164" w:type="dxa"/>
            <w:gridSpan w:val="2"/>
            <w:vAlign w:val="center"/>
          </w:tcPr>
          <w:p w14:paraId="4AFDF61E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let-381(dev205[mNeonGreen::let-381]) I; jjIs3900 [hlh-8p::nls::mCherry::lacZ+myo-2::mCherry] IV; sma-9(cc604) X</w:t>
            </w:r>
          </w:p>
        </w:tc>
      </w:tr>
      <w:tr w:rsidR="00EE6565" w:rsidRPr="004B1B61" w14:paraId="0D61B547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6CA72C8C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LW6934</w:t>
            </w:r>
          </w:p>
        </w:tc>
        <w:tc>
          <w:tcPr>
            <w:tcW w:w="9164" w:type="dxa"/>
            <w:gridSpan w:val="2"/>
            <w:vAlign w:val="center"/>
          </w:tcPr>
          <w:p w14:paraId="6464E2E7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476[SEM-2 P158S]) let-381(dev205[mNeonGreen::let-381]) I; jjIs3900 [hlh-8p::nls::mCherry::lacZ+myo-2::mCherry] IV; sma-9(cc604) X isolate #1</w:t>
            </w:r>
          </w:p>
        </w:tc>
      </w:tr>
      <w:tr w:rsidR="00EE6565" w:rsidRPr="004B1B61" w14:paraId="29272494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787413D8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935</w:t>
            </w:r>
          </w:p>
        </w:tc>
        <w:tc>
          <w:tcPr>
            <w:tcW w:w="9164" w:type="dxa"/>
            <w:gridSpan w:val="2"/>
            <w:vAlign w:val="center"/>
          </w:tcPr>
          <w:p w14:paraId="182A485F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476[SEM-2 P158S]) let-381(dev205[mNeonGreen::let-381]) I; jjIs3900 [hlh-8p::nls::mCherry::lacZ+myo-2::mCherry] IV; sma-9(cc604) X isolate #2</w:t>
            </w:r>
          </w:p>
        </w:tc>
      </w:tr>
      <w:tr w:rsidR="00EE6565" w:rsidRPr="004B1B61" w14:paraId="7A49FD9A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5DB300DB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5847</w:t>
            </w:r>
          </w:p>
        </w:tc>
        <w:tc>
          <w:tcPr>
            <w:tcW w:w="9164" w:type="dxa"/>
            <w:gridSpan w:val="2"/>
            <w:vAlign w:val="center"/>
          </w:tcPr>
          <w:p w14:paraId="3734A927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152) I; ccIs4438[intrinsic CC::gfp] III isolate #1</w:t>
            </w:r>
          </w:p>
        </w:tc>
      </w:tr>
      <w:tr w:rsidR="00EE6565" w:rsidRPr="004B1B61" w14:paraId="4C33E9C6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0393053E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5848</w:t>
            </w:r>
          </w:p>
        </w:tc>
        <w:tc>
          <w:tcPr>
            <w:tcW w:w="9164" w:type="dxa"/>
            <w:gridSpan w:val="2"/>
            <w:vAlign w:val="center"/>
          </w:tcPr>
          <w:p w14:paraId="3A3CDE96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152) I; ccIs4438[intrinsic CC::gfp] III isolate #2</w:t>
            </w:r>
          </w:p>
        </w:tc>
      </w:tr>
      <w:tr w:rsidR="00EE6565" w:rsidRPr="004B1B61" w14:paraId="65F14A72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7E9C1D21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5845</w:t>
            </w:r>
          </w:p>
        </w:tc>
        <w:tc>
          <w:tcPr>
            <w:tcW w:w="9164" w:type="dxa"/>
            <w:gridSpan w:val="2"/>
            <w:vAlign w:val="center"/>
          </w:tcPr>
          <w:p w14:paraId="461670C7" w14:textId="58777AD9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152) I; ccIs4438[intrinsic CC::gfp] III; arIs2[egl-15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::gfp] IV isolate #1</w:t>
            </w:r>
          </w:p>
        </w:tc>
      </w:tr>
      <w:tr w:rsidR="00EE6565" w:rsidRPr="004B1B61" w14:paraId="618AA87C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74C1F48B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5846</w:t>
            </w:r>
          </w:p>
        </w:tc>
        <w:tc>
          <w:tcPr>
            <w:tcW w:w="9164" w:type="dxa"/>
            <w:gridSpan w:val="2"/>
            <w:vAlign w:val="center"/>
          </w:tcPr>
          <w:p w14:paraId="4FCF5F5F" w14:textId="71B67D50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152) I; ccIs4438[intrinsic CC::gfp] III; arIs2[egl-15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::gfp] IV isolate #2</w:t>
            </w:r>
          </w:p>
        </w:tc>
      </w:tr>
      <w:tr w:rsidR="00EE6565" w:rsidRPr="004B1B61" w14:paraId="10BD1A60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5C2417CB" w14:textId="05AC0586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5931</w:t>
            </w:r>
          </w:p>
        </w:tc>
        <w:tc>
          <w:tcPr>
            <w:tcW w:w="9164" w:type="dxa"/>
            <w:gridSpan w:val="2"/>
            <w:vAlign w:val="center"/>
          </w:tcPr>
          <w:p w14:paraId="6FB1BD6E" w14:textId="335C9A0E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152) I; ayIs2(egl-15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::gfp) IV; ayIs6(hlh-8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::gfp) X isolate #1</w:t>
            </w:r>
          </w:p>
        </w:tc>
      </w:tr>
      <w:tr w:rsidR="00EE6565" w:rsidRPr="004B1B61" w14:paraId="2C94813B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726822A7" w14:textId="028EE3A8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5932</w:t>
            </w:r>
          </w:p>
        </w:tc>
        <w:tc>
          <w:tcPr>
            <w:tcW w:w="9164" w:type="dxa"/>
            <w:gridSpan w:val="2"/>
            <w:vAlign w:val="center"/>
          </w:tcPr>
          <w:p w14:paraId="20064BBE" w14:textId="3EC04BF8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152) I; ayIs2(egl-15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::gfp) IV; ayIs6(hlh-8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::gfp) X isolate #2</w:t>
            </w:r>
          </w:p>
        </w:tc>
      </w:tr>
      <w:tr w:rsidR="00EE6565" w:rsidRPr="004B1B61" w14:paraId="208386C5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122A5A1C" w14:textId="722F3BD0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474</w:t>
            </w:r>
          </w:p>
        </w:tc>
        <w:tc>
          <w:tcPr>
            <w:tcW w:w="9164" w:type="dxa"/>
            <w:gridSpan w:val="2"/>
            <w:vAlign w:val="center"/>
          </w:tcPr>
          <w:p w14:paraId="7DCF9B3E" w14:textId="19169FCA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321) I; jjIs3900 [hlh-8p::nls::mCherry::lacZ+myo-2::mCherry] IV isolate #1</w:t>
            </w:r>
          </w:p>
        </w:tc>
      </w:tr>
      <w:tr w:rsidR="00EE6565" w:rsidRPr="004B1B61" w14:paraId="1D8F3D69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4D9FACB7" w14:textId="13FCBA3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475</w:t>
            </w:r>
          </w:p>
        </w:tc>
        <w:tc>
          <w:tcPr>
            <w:tcW w:w="9164" w:type="dxa"/>
            <w:gridSpan w:val="2"/>
            <w:vAlign w:val="center"/>
          </w:tcPr>
          <w:p w14:paraId="01B1D043" w14:textId="61807B70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321) I; jjIs3900 [hlh-8p::nls::mCherry::lacZ+myo-2::mCherry] IV isolate #2</w:t>
            </w:r>
          </w:p>
        </w:tc>
      </w:tr>
      <w:tr w:rsidR="00EE6565" w:rsidRPr="004B1B61" w14:paraId="3DA36DED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2C126FAD" w14:textId="190C5F04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4072</w:t>
            </w:r>
          </w:p>
        </w:tc>
        <w:tc>
          <w:tcPr>
            <w:tcW w:w="9164" w:type="dxa"/>
            <w:gridSpan w:val="2"/>
            <w:vAlign w:val="center"/>
          </w:tcPr>
          <w:p w14:paraId="5A5302E8" w14:textId="42DAEB49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Is3644[egl-15p::rfp(pJKL737)+dpy-20(+)] II; hlh-29</w:t>
            </w:r>
            <w:r w:rsidR="00F56A9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::gfp [TLM908] III</w:t>
            </w:r>
          </w:p>
        </w:tc>
      </w:tr>
      <w:tr w:rsidR="00EE6565" w:rsidRPr="004B1B61" w14:paraId="440BD939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2100EC38" w14:textId="18ECAF31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5996</w:t>
            </w:r>
          </w:p>
        </w:tc>
        <w:tc>
          <w:tcPr>
            <w:tcW w:w="9164" w:type="dxa"/>
            <w:gridSpan w:val="2"/>
            <w:vAlign w:val="center"/>
          </w:tcPr>
          <w:p w14:paraId="3B72F41D" w14:textId="4B09AFBC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321) I; jjIs3644[egl-15p::rfp(pJKL737)+dpy-20(+)] II; hlh-2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::gfp [TLM908] III isolate #1</w:t>
            </w:r>
          </w:p>
        </w:tc>
      </w:tr>
      <w:tr w:rsidR="00EE6565" w:rsidRPr="004B1B61" w14:paraId="7B1B9BBF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627DF238" w14:textId="4DA79D55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5997</w:t>
            </w:r>
          </w:p>
        </w:tc>
        <w:tc>
          <w:tcPr>
            <w:tcW w:w="9164" w:type="dxa"/>
            <w:gridSpan w:val="2"/>
            <w:vAlign w:val="center"/>
          </w:tcPr>
          <w:p w14:paraId="14C23FF0" w14:textId="324B9E25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321) I; jjIs3644[egl-15p::rfp(pJKL737)+dpy-20(+)] II; hlh-2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::gfp [TLM908] III isolate #2</w:t>
            </w:r>
          </w:p>
        </w:tc>
      </w:tr>
      <w:tr w:rsidR="00EE6565" w:rsidRPr="004B1B61" w14:paraId="2AEB6454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6CC0EDFC" w14:textId="19FECA3C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5998</w:t>
            </w:r>
          </w:p>
        </w:tc>
        <w:tc>
          <w:tcPr>
            <w:tcW w:w="9164" w:type="dxa"/>
            <w:gridSpan w:val="2"/>
            <w:vAlign w:val="center"/>
          </w:tcPr>
          <w:p w14:paraId="4076DC3A" w14:textId="5EA11CA3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321) I; jjIs3644[egl-15p::rfp(pJKL737)+dpy-20(+)] II; hlh-2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::gfp [TLM908] III isolate #3</w:t>
            </w:r>
          </w:p>
        </w:tc>
      </w:tr>
      <w:tr w:rsidR="00EE6565" w:rsidRPr="004B1B61" w14:paraId="139A3C54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5977B1F8" w14:textId="094919FF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3189</w:t>
            </w:r>
          </w:p>
        </w:tc>
        <w:tc>
          <w:tcPr>
            <w:tcW w:w="9164" w:type="dxa"/>
            <w:gridSpan w:val="2"/>
            <w:vAlign w:val="center"/>
          </w:tcPr>
          <w:p w14:paraId="5FF34B3D" w14:textId="54770A33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vsIs4[rgs-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::gfp]</w:t>
            </w:r>
          </w:p>
        </w:tc>
      </w:tr>
      <w:tr w:rsidR="00EE6565" w:rsidRPr="004B1B61" w14:paraId="30294ED1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79624FDF" w14:textId="75CF3A10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473</w:t>
            </w:r>
          </w:p>
        </w:tc>
        <w:tc>
          <w:tcPr>
            <w:tcW w:w="9164" w:type="dxa"/>
            <w:gridSpan w:val="2"/>
            <w:vAlign w:val="center"/>
          </w:tcPr>
          <w:p w14:paraId="4B9F0FAD" w14:textId="29F37B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321) I; vsIs4[rgs-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::gfp]</w:t>
            </w:r>
          </w:p>
        </w:tc>
      </w:tr>
      <w:tr w:rsidR="00EE6565" w:rsidRPr="004B1B61" w14:paraId="62CFA986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5B3B19A1" w14:textId="7CD43D3F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3430</w:t>
            </w:r>
          </w:p>
        </w:tc>
        <w:tc>
          <w:tcPr>
            <w:tcW w:w="9164" w:type="dxa"/>
            <w:gridSpan w:val="2"/>
            <w:vAlign w:val="center"/>
          </w:tcPr>
          <w:p w14:paraId="05532C1B" w14:textId="753EA2DA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ccIs4443[arg-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::gfp] IV</w:t>
            </w:r>
          </w:p>
        </w:tc>
      </w:tr>
      <w:tr w:rsidR="00EE6565" w:rsidRPr="004B1B61" w14:paraId="4E0745CA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0FC33914" w14:textId="7EFA86E5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385</w:t>
            </w:r>
          </w:p>
        </w:tc>
        <w:tc>
          <w:tcPr>
            <w:tcW w:w="9164" w:type="dxa"/>
            <w:gridSpan w:val="2"/>
            <w:vAlign w:val="center"/>
          </w:tcPr>
          <w:p w14:paraId="4F7170F5" w14:textId="6C15E936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321) I; ccIs4443[arg-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::gfp] IV isolate #1</w:t>
            </w:r>
          </w:p>
        </w:tc>
      </w:tr>
      <w:tr w:rsidR="00EE6565" w:rsidRPr="004B1B61" w14:paraId="4E933A1C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1F22E955" w14:textId="5EB16111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386</w:t>
            </w:r>
          </w:p>
        </w:tc>
        <w:tc>
          <w:tcPr>
            <w:tcW w:w="9164" w:type="dxa"/>
            <w:gridSpan w:val="2"/>
            <w:vAlign w:val="center"/>
          </w:tcPr>
          <w:p w14:paraId="195E37E6" w14:textId="55E5BF43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321) I; ccIs4443[arg-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::gfp] IV isolate #2</w:t>
            </w:r>
          </w:p>
        </w:tc>
      </w:tr>
      <w:tr w:rsidR="00EE6565" w:rsidRPr="004B1B61" w14:paraId="4221D25A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3BBA39F6" w14:textId="69E7515E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1379</w:t>
            </w:r>
          </w:p>
        </w:tc>
        <w:tc>
          <w:tcPr>
            <w:tcW w:w="9164" w:type="dxa"/>
            <w:gridSpan w:val="2"/>
            <w:vAlign w:val="center"/>
          </w:tcPr>
          <w:p w14:paraId="724E550D" w14:textId="6A296FCB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Is1379[pJKL743(Nd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E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box::nls::gfp+unc-119(+)]; unc-119(ed4) III</w:t>
            </w:r>
          </w:p>
        </w:tc>
      </w:tr>
      <w:tr w:rsidR="00EE6565" w:rsidRPr="004B1B61" w14:paraId="2EDB5089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3391831F" w14:textId="52B2A71F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415</w:t>
            </w:r>
          </w:p>
        </w:tc>
        <w:tc>
          <w:tcPr>
            <w:tcW w:w="9164" w:type="dxa"/>
            <w:gridSpan w:val="2"/>
            <w:vAlign w:val="center"/>
          </w:tcPr>
          <w:p w14:paraId="70600637" w14:textId="2AC22B14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321) I; jjIs1379[pJKL743(Nd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E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box::nls::gfp+unc-119(+)]</w:t>
            </w:r>
          </w:p>
        </w:tc>
      </w:tr>
      <w:tr w:rsidR="00EE6565" w:rsidRPr="004B1B61" w14:paraId="7214EDFC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6BC9F294" w14:textId="3A7814A4" w:rsidR="00EE6565" w:rsidRPr="004B1B61" w:rsidRDefault="00C56AF2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683</w:t>
            </w:r>
          </w:p>
        </w:tc>
        <w:tc>
          <w:tcPr>
            <w:tcW w:w="9164" w:type="dxa"/>
            <w:gridSpan w:val="2"/>
            <w:vAlign w:val="center"/>
          </w:tcPr>
          <w:p w14:paraId="3D6BF7F9" w14:textId="53843AFD" w:rsidR="00EE6565" w:rsidRPr="004B1B61" w:rsidRDefault="00C56AF2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Is3900 [hlh-8p::nls::mCherry::lacZ+myo-2::mCherry] IV;  mls-2(vy248[mNeonGreen::mls-2]) X</w:t>
            </w:r>
          </w:p>
        </w:tc>
      </w:tr>
      <w:tr w:rsidR="00EE6565" w:rsidRPr="004B1B61" w14:paraId="79C7ECA1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25F48BE3" w14:textId="732A70BE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684</w:t>
            </w:r>
          </w:p>
        </w:tc>
        <w:tc>
          <w:tcPr>
            <w:tcW w:w="9164" w:type="dxa"/>
            <w:gridSpan w:val="2"/>
            <w:vAlign w:val="center"/>
          </w:tcPr>
          <w:p w14:paraId="31A749D3" w14:textId="08167D9E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321) I; jjIs3900 [hlh-8p::nls::mCherry::lacZ+myo-2::mCherry] IV; mls-2(vy248[mNeonGreen::mls-2]) X isolate #1</w:t>
            </w:r>
          </w:p>
        </w:tc>
      </w:tr>
      <w:tr w:rsidR="00EE6565" w:rsidRPr="004B1B61" w14:paraId="677B5CE7" w14:textId="77777777" w:rsidTr="00171C75">
        <w:trPr>
          <w:trHeight w:val="414"/>
        </w:trPr>
        <w:tc>
          <w:tcPr>
            <w:tcW w:w="1234" w:type="dxa"/>
            <w:vAlign w:val="center"/>
          </w:tcPr>
          <w:p w14:paraId="487D9E5A" w14:textId="6EE56CDB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685</w:t>
            </w:r>
          </w:p>
        </w:tc>
        <w:tc>
          <w:tcPr>
            <w:tcW w:w="9164" w:type="dxa"/>
            <w:gridSpan w:val="2"/>
            <w:vAlign w:val="center"/>
          </w:tcPr>
          <w:p w14:paraId="1630C17C" w14:textId="5B0C8724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321) I; jjIs3900 [hlh-8p::nls::mCherry::lacZ+myo-2::mCherry] IV; mls-2(vy248[mNeonGreen::mls-2]) X isolate #2</w:t>
            </w:r>
          </w:p>
        </w:tc>
      </w:tr>
      <w:tr w:rsidR="00EE6565" w:rsidRPr="004B1B61" w14:paraId="51EF8846" w14:textId="77777777" w:rsidTr="00171C75">
        <w:trPr>
          <w:trHeight w:val="414"/>
        </w:trPr>
        <w:tc>
          <w:tcPr>
            <w:tcW w:w="10398" w:type="dxa"/>
            <w:gridSpan w:val="3"/>
            <w:vAlign w:val="center"/>
          </w:tcPr>
          <w:p w14:paraId="22FFFF3D" w14:textId="459E0702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Strains with transgenic </w:t>
            </w:r>
            <w:r w:rsidRPr="004B1B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 xml:space="preserve">hlh-8 </w:t>
            </w:r>
            <w:r w:rsidRPr="004B1B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promoter deletions</w:t>
            </w:r>
          </w:p>
        </w:tc>
      </w:tr>
      <w:tr w:rsidR="00EE6565" w:rsidRPr="004B1B61" w14:paraId="1843FDC4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6D4BB959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649</w:t>
            </w:r>
          </w:p>
        </w:tc>
        <w:tc>
          <w:tcPr>
            <w:tcW w:w="9157" w:type="dxa"/>
            <w:vAlign w:val="center"/>
          </w:tcPr>
          <w:p w14:paraId="0D1275F5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649[pAYL11(hlh-8p(517bp)::gfp) + PRF4] line #1</w:t>
            </w:r>
          </w:p>
        </w:tc>
      </w:tr>
      <w:tr w:rsidR="00EE6565" w:rsidRPr="004B1B61" w14:paraId="5E965E7A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036AFFCE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652</w:t>
            </w:r>
          </w:p>
        </w:tc>
        <w:tc>
          <w:tcPr>
            <w:tcW w:w="9157" w:type="dxa"/>
            <w:vAlign w:val="center"/>
          </w:tcPr>
          <w:p w14:paraId="3AE42CC5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652[pAYL11(hlh-8p(517bp)::gfp) + PRF4] line #2</w:t>
            </w:r>
          </w:p>
        </w:tc>
      </w:tr>
      <w:tr w:rsidR="00EE6565" w:rsidRPr="004B1B61" w14:paraId="64771CF1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49B35127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793</w:t>
            </w:r>
          </w:p>
        </w:tc>
        <w:tc>
          <w:tcPr>
            <w:tcW w:w="9157" w:type="dxa"/>
            <w:vAlign w:val="center"/>
          </w:tcPr>
          <w:p w14:paraId="7F3D0F0B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793[pAYL11(hlh-8p(517bp)::gfp) + PRF4] line #3</w:t>
            </w:r>
          </w:p>
        </w:tc>
      </w:tr>
      <w:tr w:rsidR="00EE6565" w:rsidRPr="004B1B61" w14:paraId="1467A5A1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489E44CF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787</w:t>
            </w:r>
          </w:p>
        </w:tc>
        <w:tc>
          <w:tcPr>
            <w:tcW w:w="9157" w:type="dxa"/>
            <w:vAlign w:val="center"/>
          </w:tcPr>
          <w:p w14:paraId="7AC28B51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787[pAYL21(hlh-8p(deletion)::gfp + PRF4] line #1</w:t>
            </w:r>
          </w:p>
        </w:tc>
      </w:tr>
      <w:tr w:rsidR="00EE6565" w:rsidRPr="004B1B61" w14:paraId="3C2722BF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6749C70F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790</w:t>
            </w:r>
          </w:p>
        </w:tc>
        <w:tc>
          <w:tcPr>
            <w:tcW w:w="9157" w:type="dxa"/>
            <w:vAlign w:val="center"/>
          </w:tcPr>
          <w:p w14:paraId="146685C9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790[pAYL21(hlh-8p(deletion)::gfp + PRF4] line #2</w:t>
            </w:r>
          </w:p>
        </w:tc>
      </w:tr>
      <w:tr w:rsidR="00EE6565" w:rsidRPr="004B1B61" w14:paraId="2B5E030E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446CD21A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LW0366</w:t>
            </w:r>
          </w:p>
        </w:tc>
        <w:tc>
          <w:tcPr>
            <w:tcW w:w="9157" w:type="dxa"/>
            <w:vAlign w:val="center"/>
          </w:tcPr>
          <w:p w14:paraId="1DC50BAF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jjEx366[pAYL21(hlh-8p(deletion)::gfp + PRF4] line #3 </w:t>
            </w:r>
          </w:p>
        </w:tc>
      </w:tr>
      <w:tr w:rsidR="00EE6565" w:rsidRPr="004B1B61" w14:paraId="2EA82E1B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50A7F8B1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798</w:t>
            </w:r>
          </w:p>
        </w:tc>
        <w:tc>
          <w:tcPr>
            <w:tcW w:w="9157" w:type="dxa"/>
            <w:vAlign w:val="center"/>
          </w:tcPr>
          <w:p w14:paraId="56FC7883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798[pAYL22(hlh-8p(deletion)::gfp + PRF4] line #1</w:t>
            </w:r>
          </w:p>
        </w:tc>
      </w:tr>
      <w:tr w:rsidR="00EE6565" w:rsidRPr="004B1B61" w14:paraId="506D14EF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04FD8699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802</w:t>
            </w:r>
          </w:p>
        </w:tc>
        <w:tc>
          <w:tcPr>
            <w:tcW w:w="9157" w:type="dxa"/>
            <w:vAlign w:val="center"/>
          </w:tcPr>
          <w:p w14:paraId="0D214552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802[pAYL22(hlh-8p(deletion)::gfp + PRF4] line #2</w:t>
            </w:r>
          </w:p>
        </w:tc>
      </w:tr>
      <w:tr w:rsidR="00EE6565" w:rsidRPr="004B1B61" w14:paraId="330784FA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03C8ECDE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651</w:t>
            </w:r>
          </w:p>
        </w:tc>
        <w:tc>
          <w:tcPr>
            <w:tcW w:w="9157" w:type="dxa"/>
            <w:vAlign w:val="center"/>
          </w:tcPr>
          <w:p w14:paraId="4E33C488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jjEx651[pAYL23(hlh-8p(deletion)::gfp + PRF4] line #1 </w:t>
            </w:r>
          </w:p>
        </w:tc>
      </w:tr>
      <w:tr w:rsidR="00EE6565" w:rsidRPr="004B1B61" w14:paraId="059B7AA3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4285300E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788</w:t>
            </w:r>
          </w:p>
        </w:tc>
        <w:tc>
          <w:tcPr>
            <w:tcW w:w="9157" w:type="dxa"/>
            <w:vAlign w:val="center"/>
          </w:tcPr>
          <w:p w14:paraId="0A915CA2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788[pAYL23(hlh-8p(deletion)::gfp + PRF4] line #2</w:t>
            </w:r>
          </w:p>
        </w:tc>
      </w:tr>
      <w:tr w:rsidR="00EE6565" w:rsidRPr="004B1B61" w14:paraId="1F2CC231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38BC7324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801</w:t>
            </w:r>
          </w:p>
        </w:tc>
        <w:tc>
          <w:tcPr>
            <w:tcW w:w="9157" w:type="dxa"/>
            <w:vAlign w:val="center"/>
          </w:tcPr>
          <w:p w14:paraId="309A0133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801[pAYL23(hlh-8p(deletion)::gfp + PRF4] line #3</w:t>
            </w:r>
          </w:p>
        </w:tc>
      </w:tr>
      <w:tr w:rsidR="00EE6565" w:rsidRPr="004B1B61" w14:paraId="5FBFB04E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1322A247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796</w:t>
            </w:r>
          </w:p>
        </w:tc>
        <w:tc>
          <w:tcPr>
            <w:tcW w:w="9157" w:type="dxa"/>
            <w:vAlign w:val="center"/>
          </w:tcPr>
          <w:p w14:paraId="32B8346B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jjEx796[pAYL24(hlh-8p(deletion)::gfp + PRF4] line #1 </w:t>
            </w:r>
          </w:p>
        </w:tc>
      </w:tr>
      <w:tr w:rsidR="00EE6565" w:rsidRPr="004B1B61" w14:paraId="7E0AA086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57DB8C75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803</w:t>
            </w:r>
          </w:p>
        </w:tc>
        <w:tc>
          <w:tcPr>
            <w:tcW w:w="9157" w:type="dxa"/>
            <w:vAlign w:val="center"/>
          </w:tcPr>
          <w:p w14:paraId="1CA84277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803[pAYL24(hlh-8p(deletion)::gfp + PRF4] line #2</w:t>
            </w:r>
          </w:p>
        </w:tc>
      </w:tr>
      <w:tr w:rsidR="00EE6565" w:rsidRPr="004B1B61" w14:paraId="5A52E1E9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78BD37F3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808</w:t>
            </w:r>
          </w:p>
        </w:tc>
        <w:tc>
          <w:tcPr>
            <w:tcW w:w="9157" w:type="dxa"/>
            <w:vAlign w:val="center"/>
          </w:tcPr>
          <w:p w14:paraId="0E186E79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808[pAYL24(hlh-8p(deletion)::gfp + PRF4] line #3</w:t>
            </w:r>
          </w:p>
        </w:tc>
      </w:tr>
      <w:tr w:rsidR="00EE6565" w:rsidRPr="004B1B61" w14:paraId="06A4E99A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38B18C33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811</w:t>
            </w:r>
          </w:p>
        </w:tc>
        <w:tc>
          <w:tcPr>
            <w:tcW w:w="9157" w:type="dxa"/>
            <w:vAlign w:val="center"/>
          </w:tcPr>
          <w:p w14:paraId="0E5C513A" w14:textId="24885221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811[pAYL25(hlh-8p(deletion)::gfp + PRF4] line #1</w:t>
            </w:r>
          </w:p>
        </w:tc>
      </w:tr>
      <w:tr w:rsidR="00EE6565" w:rsidRPr="004B1B61" w14:paraId="242F446D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7FA27004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800</w:t>
            </w:r>
          </w:p>
        </w:tc>
        <w:tc>
          <w:tcPr>
            <w:tcW w:w="9157" w:type="dxa"/>
            <w:vAlign w:val="center"/>
          </w:tcPr>
          <w:p w14:paraId="15B036B4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800[pAYL31(hlh-8p(deletion)::gfp + PRF4] line #1</w:t>
            </w:r>
          </w:p>
        </w:tc>
      </w:tr>
      <w:tr w:rsidR="00EE6565" w:rsidRPr="004B1B61" w14:paraId="7EEE307F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4460C371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806</w:t>
            </w:r>
          </w:p>
        </w:tc>
        <w:tc>
          <w:tcPr>
            <w:tcW w:w="9157" w:type="dxa"/>
            <w:vAlign w:val="center"/>
          </w:tcPr>
          <w:p w14:paraId="4F36A895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806[pAYL31(hlh-8p(deletion)::gfp + PRF4] line #2</w:t>
            </w:r>
          </w:p>
        </w:tc>
      </w:tr>
      <w:tr w:rsidR="00EE6565" w:rsidRPr="004B1B61" w14:paraId="15A60A84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12C76636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785</w:t>
            </w:r>
          </w:p>
        </w:tc>
        <w:tc>
          <w:tcPr>
            <w:tcW w:w="9157" w:type="dxa"/>
            <w:vAlign w:val="center"/>
          </w:tcPr>
          <w:p w14:paraId="06A8D2A7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785[pAYL32(hlh-8p(deletion)::gfp + PRF4] line #1</w:t>
            </w:r>
          </w:p>
        </w:tc>
      </w:tr>
      <w:tr w:rsidR="00EE6565" w:rsidRPr="004B1B61" w14:paraId="347DD98F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1DEE261F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791</w:t>
            </w:r>
          </w:p>
        </w:tc>
        <w:tc>
          <w:tcPr>
            <w:tcW w:w="9157" w:type="dxa"/>
            <w:vAlign w:val="center"/>
          </w:tcPr>
          <w:p w14:paraId="543947A1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791[pAYL32(hlh-8p(deletion)::gfp + PRF4] line #2</w:t>
            </w:r>
          </w:p>
        </w:tc>
      </w:tr>
      <w:tr w:rsidR="00EE6565" w:rsidRPr="004B1B61" w14:paraId="2D844CFD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5B101645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792</w:t>
            </w:r>
          </w:p>
        </w:tc>
        <w:tc>
          <w:tcPr>
            <w:tcW w:w="9157" w:type="dxa"/>
            <w:vAlign w:val="center"/>
          </w:tcPr>
          <w:p w14:paraId="13332E4F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792[pAYL32(hlh-8p(deletion)::gfp + PRF4] line #3</w:t>
            </w:r>
          </w:p>
        </w:tc>
      </w:tr>
      <w:tr w:rsidR="00EE6565" w:rsidRPr="004B1B61" w14:paraId="40F63727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478A59E8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795</w:t>
            </w:r>
          </w:p>
        </w:tc>
        <w:tc>
          <w:tcPr>
            <w:tcW w:w="9157" w:type="dxa"/>
            <w:vAlign w:val="center"/>
          </w:tcPr>
          <w:p w14:paraId="21A7E483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795[pAYL32(hlh-8p(deletion)::gfp + PRF4] line #4</w:t>
            </w:r>
          </w:p>
        </w:tc>
      </w:tr>
      <w:tr w:rsidR="00EE6565" w:rsidRPr="004B1B61" w14:paraId="7C1F370D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40AEAA89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789</w:t>
            </w:r>
          </w:p>
        </w:tc>
        <w:tc>
          <w:tcPr>
            <w:tcW w:w="9157" w:type="dxa"/>
            <w:vAlign w:val="center"/>
          </w:tcPr>
          <w:p w14:paraId="07D11BAB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789[pAYL33(hlh-8p(deletion)::gfp + PRF4] line #1</w:t>
            </w:r>
          </w:p>
        </w:tc>
      </w:tr>
      <w:tr w:rsidR="00EE6565" w:rsidRPr="004B1B61" w14:paraId="4A4FD7D0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548FD5F2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794</w:t>
            </w:r>
          </w:p>
        </w:tc>
        <w:tc>
          <w:tcPr>
            <w:tcW w:w="9157" w:type="dxa"/>
            <w:vAlign w:val="center"/>
          </w:tcPr>
          <w:p w14:paraId="2D0F983B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794[pAYL33(hlh-8p(deletion)::gfp + PRF4] line #2</w:t>
            </w:r>
          </w:p>
        </w:tc>
      </w:tr>
      <w:tr w:rsidR="00EE6565" w:rsidRPr="004B1B61" w14:paraId="44387AB9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7417323B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786</w:t>
            </w:r>
          </w:p>
        </w:tc>
        <w:tc>
          <w:tcPr>
            <w:tcW w:w="9157" w:type="dxa"/>
            <w:vAlign w:val="center"/>
          </w:tcPr>
          <w:p w14:paraId="38EF0250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786[pAYL35(hlh-8p(deletion)::gfp + PRF4] line #1</w:t>
            </w:r>
          </w:p>
        </w:tc>
      </w:tr>
      <w:tr w:rsidR="00EE6565" w:rsidRPr="004B1B61" w14:paraId="4EA4CC18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45C8E5DF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804</w:t>
            </w:r>
          </w:p>
        </w:tc>
        <w:tc>
          <w:tcPr>
            <w:tcW w:w="9157" w:type="dxa"/>
            <w:vAlign w:val="center"/>
          </w:tcPr>
          <w:p w14:paraId="47276D9C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804[pAYL35(hlh-8p(deletion)::gfp + PRF4] line #2</w:t>
            </w:r>
          </w:p>
        </w:tc>
      </w:tr>
      <w:tr w:rsidR="00EE6565" w:rsidRPr="004B1B61" w14:paraId="5719B115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23368711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0805</w:t>
            </w:r>
          </w:p>
        </w:tc>
        <w:tc>
          <w:tcPr>
            <w:tcW w:w="9157" w:type="dxa"/>
            <w:vAlign w:val="center"/>
          </w:tcPr>
          <w:p w14:paraId="7DE8628D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805[pAYL35(hlh-8p(deletion)::gfp + PRF4] line #3</w:t>
            </w:r>
          </w:p>
        </w:tc>
      </w:tr>
      <w:tr w:rsidR="00EE6565" w:rsidRPr="004B1B61" w14:paraId="62153AA3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0FAB6832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717</w:t>
            </w:r>
          </w:p>
        </w:tc>
        <w:tc>
          <w:tcPr>
            <w:tcW w:w="9157" w:type="dxa"/>
            <w:vAlign w:val="center"/>
          </w:tcPr>
          <w:p w14:paraId="3DC8F96A" w14:textId="2B6D8DCE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6717[pAYL11(hlh-8p(517bp)::gfp) + pJKL449(myo-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::gfp)]; jjIs3900 </w:t>
            </w:r>
            <w:r w:rsidRPr="004B1B61">
              <w:rPr>
                <w:color w:val="222222"/>
                <w:sz w:val="18"/>
                <w:szCs w:val="18"/>
                <w:shd w:val="clear" w:color="auto" w:fill="FFFFFF"/>
              </w:rPr>
              <w:t>[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hlh-8p::nls::mCherry::lacZ + myo-2::mCherry] IV</w:t>
            </w:r>
          </w:p>
        </w:tc>
      </w:tr>
      <w:tr w:rsidR="00EE6565" w:rsidRPr="004B1B61" w14:paraId="4076937B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637764F7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720</w:t>
            </w:r>
          </w:p>
        </w:tc>
        <w:tc>
          <w:tcPr>
            <w:tcW w:w="9157" w:type="dxa"/>
            <w:vAlign w:val="center"/>
          </w:tcPr>
          <w:p w14:paraId="76694B31" w14:textId="4E3AC7AA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6720[pAYL35(hlh-8p(deletion)::gfp) + pJKL449(myo-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::gfp)]; jjIs3900 </w:t>
            </w:r>
            <w:r w:rsidRPr="004B1B61">
              <w:rPr>
                <w:color w:val="222222"/>
                <w:sz w:val="18"/>
                <w:szCs w:val="18"/>
                <w:shd w:val="clear" w:color="auto" w:fill="FFFFFF"/>
              </w:rPr>
              <w:t>[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hlh-8p::nls::mCherry::lacZ + myo-2::mCherry] IV line #1</w:t>
            </w:r>
          </w:p>
        </w:tc>
      </w:tr>
      <w:tr w:rsidR="00EE6565" w:rsidRPr="004B1B61" w14:paraId="25473D17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2004B91E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751</w:t>
            </w:r>
          </w:p>
        </w:tc>
        <w:tc>
          <w:tcPr>
            <w:tcW w:w="9157" w:type="dxa"/>
            <w:vAlign w:val="center"/>
          </w:tcPr>
          <w:p w14:paraId="703E68CC" w14:textId="13E9ABE1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Ex[pAYL35(hlh-8p(deletion)::gfp) + pJKL449(myo-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::gfp)]; jjIs3900 </w:t>
            </w:r>
            <w:r w:rsidRPr="004B1B61">
              <w:rPr>
                <w:color w:val="222222"/>
                <w:sz w:val="18"/>
                <w:szCs w:val="18"/>
                <w:shd w:val="clear" w:color="auto" w:fill="FFFFFF"/>
              </w:rPr>
              <w:t>[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hlh-8p::nls::mCherry::lacZ + myo-2::mCherry] IV line #2</w:t>
            </w:r>
          </w:p>
        </w:tc>
      </w:tr>
      <w:tr w:rsidR="00EE6565" w:rsidRPr="004B1B61" w14:paraId="6714B9F9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38FF733F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718</w:t>
            </w:r>
          </w:p>
        </w:tc>
        <w:tc>
          <w:tcPr>
            <w:tcW w:w="9157" w:type="dxa"/>
            <w:vAlign w:val="center"/>
          </w:tcPr>
          <w:p w14:paraId="3AF51433" w14:textId="786B3E7B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6718[pAYL32(hlh-8p(deletion)::gfp) + pJKL449(myo-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::gfp)]; jjIs3900 </w:t>
            </w:r>
            <w:r w:rsidRPr="004B1B61">
              <w:rPr>
                <w:color w:val="222222"/>
                <w:sz w:val="18"/>
                <w:szCs w:val="18"/>
                <w:shd w:val="clear" w:color="auto" w:fill="FFFFFF"/>
              </w:rPr>
              <w:t>[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hlh-8p::nls::mCherry::lacZ + myo-2::mCherry] IV line #1</w:t>
            </w:r>
          </w:p>
        </w:tc>
      </w:tr>
      <w:tr w:rsidR="00EE6565" w:rsidRPr="004B1B61" w14:paraId="3B8560BA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212F704F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719</w:t>
            </w:r>
          </w:p>
        </w:tc>
        <w:tc>
          <w:tcPr>
            <w:tcW w:w="9157" w:type="dxa"/>
            <w:vAlign w:val="center"/>
          </w:tcPr>
          <w:p w14:paraId="33F43AED" w14:textId="291EB7F6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Ex6719[pAYL32(hlh-8p(deletion)::gfp) + pJKL449(myo-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::gfp)]; jjIs3900 </w:t>
            </w:r>
            <w:r w:rsidRPr="004B1B61">
              <w:rPr>
                <w:color w:val="222222"/>
                <w:sz w:val="18"/>
                <w:szCs w:val="18"/>
                <w:shd w:val="clear" w:color="auto" w:fill="FFFFFF"/>
              </w:rPr>
              <w:t>[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hlh-8p::nls::mCherry::lacZ + myo-2::mCherry] IV line #2</w:t>
            </w:r>
          </w:p>
        </w:tc>
      </w:tr>
      <w:tr w:rsidR="00EE6565" w:rsidRPr="004B1B61" w14:paraId="58C43AA2" w14:textId="77777777" w:rsidTr="00171C75">
        <w:trPr>
          <w:trHeight w:val="414"/>
        </w:trPr>
        <w:tc>
          <w:tcPr>
            <w:tcW w:w="10398" w:type="dxa"/>
            <w:gridSpan w:val="3"/>
            <w:vAlign w:val="center"/>
          </w:tcPr>
          <w:p w14:paraId="02ECFD76" w14:textId="073FC8E3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Strains with the endogenous </w:t>
            </w:r>
            <w:r w:rsidRPr="004B1B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 xml:space="preserve">hlh-8 </w:t>
            </w:r>
            <w:r w:rsidRPr="004B1B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ranscriptional reporter</w:t>
            </w:r>
          </w:p>
        </w:tc>
      </w:tr>
      <w:tr w:rsidR="00EE6565" w:rsidRPr="004B1B61" w14:paraId="67FAC2F1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3E2A7B82" w14:textId="0E950712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459</w:t>
            </w:r>
          </w:p>
        </w:tc>
        <w:tc>
          <w:tcPr>
            <w:tcW w:w="9157" w:type="dxa"/>
            <w:vAlign w:val="center"/>
          </w:tcPr>
          <w:p w14:paraId="7ED0EC9C" w14:textId="063D07DF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hlh-8(jj422[hlh-8p::hlh-8::sl2::nls::gfp::nls::hlh-8 3’ UTR]) X</w:t>
            </w:r>
          </w:p>
        </w:tc>
      </w:tr>
      <w:tr w:rsidR="00EE6565" w:rsidRPr="004B1B61" w14:paraId="761536FF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3EB477EF" w14:textId="6E63B0AE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476</w:t>
            </w:r>
          </w:p>
        </w:tc>
        <w:tc>
          <w:tcPr>
            <w:tcW w:w="9157" w:type="dxa"/>
            <w:vAlign w:val="center"/>
          </w:tcPr>
          <w:p w14:paraId="2C69E8D0" w14:textId="017DE5AC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Is3900</w:t>
            </w:r>
            <w:r w:rsidRPr="004B1B61">
              <w:rPr>
                <w:color w:val="222222"/>
                <w:sz w:val="18"/>
                <w:szCs w:val="18"/>
                <w:shd w:val="clear" w:color="auto" w:fill="FFFFFF"/>
              </w:rPr>
              <w:t xml:space="preserve"> [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hlh-8p::nls::mCherry::lacZ+myo-2::mCherry] IV; hlh-8(jj422[hlh-8p::hlh-8::sl2::nls::gfp::nls::hlh-8 3’ UTR]) X isolate #1</w:t>
            </w:r>
          </w:p>
        </w:tc>
      </w:tr>
      <w:tr w:rsidR="00EE6565" w:rsidRPr="004B1B61" w14:paraId="0ACA6C8A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0ED669DC" w14:textId="55E09E85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477</w:t>
            </w:r>
          </w:p>
        </w:tc>
        <w:tc>
          <w:tcPr>
            <w:tcW w:w="9157" w:type="dxa"/>
            <w:vAlign w:val="center"/>
          </w:tcPr>
          <w:p w14:paraId="52A7CF59" w14:textId="252E4683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jjIs3900</w:t>
            </w:r>
            <w:r w:rsidRPr="004B1B61">
              <w:rPr>
                <w:color w:val="222222"/>
                <w:sz w:val="18"/>
                <w:szCs w:val="18"/>
                <w:shd w:val="clear" w:color="auto" w:fill="FFFFFF"/>
              </w:rPr>
              <w:t xml:space="preserve"> [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hlh-8p::nls::mCherry::lacZ+myo-2::mCherry] IV; hlh-8(jj422[hlh-8p::hlh-8::sl2::nls::gfp::nls::hlh-8 3’ UTR]) X isolate #2</w:t>
            </w:r>
          </w:p>
        </w:tc>
      </w:tr>
      <w:tr w:rsidR="00EE6565" w:rsidRPr="004B1B61" w14:paraId="69679FEA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1322B4CF" w14:textId="7B53C7A2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LW6478</w:t>
            </w:r>
          </w:p>
        </w:tc>
        <w:tc>
          <w:tcPr>
            <w:tcW w:w="9157" w:type="dxa"/>
            <w:vAlign w:val="center"/>
          </w:tcPr>
          <w:p w14:paraId="357F22D2" w14:textId="581E8CF5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sem-2(jj321) I; jjIs3900 </w:t>
            </w:r>
            <w:r w:rsidRPr="004B1B61">
              <w:rPr>
                <w:color w:val="222222"/>
                <w:sz w:val="18"/>
                <w:szCs w:val="18"/>
                <w:shd w:val="clear" w:color="auto" w:fill="FFFFFF"/>
              </w:rPr>
              <w:t>[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hlh-8p::nls::mCherry::lacZ+myo-2::mCherry] IV; hlh-8(j422[hlh-8p::hlh-8::sl2::nls::gfp::nls::hlh-8 3’ UTR]) X isolate #1</w:t>
            </w:r>
          </w:p>
        </w:tc>
      </w:tr>
      <w:tr w:rsidR="00EE6565" w:rsidRPr="004B1B61" w14:paraId="5B12D1AD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35494F32" w14:textId="27127DA1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479</w:t>
            </w:r>
          </w:p>
        </w:tc>
        <w:tc>
          <w:tcPr>
            <w:tcW w:w="9157" w:type="dxa"/>
            <w:vAlign w:val="center"/>
          </w:tcPr>
          <w:p w14:paraId="586FFB91" w14:textId="0B6A4F2D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sem-2(jj321) I; jjIs3900 </w:t>
            </w:r>
            <w:r w:rsidRPr="004B1B61">
              <w:rPr>
                <w:color w:val="222222"/>
                <w:sz w:val="18"/>
                <w:szCs w:val="18"/>
                <w:shd w:val="clear" w:color="auto" w:fill="FFFFFF"/>
              </w:rPr>
              <w:t>[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hlh-8p::nls::mCherry::lacZ+myo-2::mCherry] IV; hlh-8(j422[hlh-8p::hlh-8::sl2::nls::gfp::nls::hlh-8 3’ UTR]) X isolate #2</w:t>
            </w:r>
          </w:p>
        </w:tc>
      </w:tr>
      <w:tr w:rsidR="00EE6565" w:rsidRPr="004B1B61" w14:paraId="7400EB82" w14:textId="77777777" w:rsidTr="00171C75">
        <w:trPr>
          <w:trHeight w:val="414"/>
        </w:trPr>
        <w:tc>
          <w:tcPr>
            <w:tcW w:w="10398" w:type="dxa"/>
            <w:gridSpan w:val="3"/>
            <w:vAlign w:val="center"/>
          </w:tcPr>
          <w:p w14:paraId="349FDD7E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Strains with endogenous </w:t>
            </w:r>
            <w:r w:rsidRPr="004B1B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hlh-8</w:t>
            </w:r>
            <w:r w:rsidRPr="004B1B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promoter mutations</w:t>
            </w:r>
          </w:p>
        </w:tc>
      </w:tr>
      <w:tr w:rsidR="00EE6565" w:rsidRPr="004B1B61" w14:paraId="68673B05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1366AB6E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498</w:t>
            </w:r>
          </w:p>
        </w:tc>
        <w:tc>
          <w:tcPr>
            <w:tcW w:w="9157" w:type="dxa"/>
            <w:vAlign w:val="center"/>
          </w:tcPr>
          <w:p w14:paraId="64CB5ACC" w14:textId="3DE260C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hlh-8(jj445 jj422[hlh-8p(13bp mutation at 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272b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to 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259b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in the hlh-8 promoter)::hlh-8::sl2::nls::gfp::nls::hlh-8 3’ UTR]) X</w:t>
            </w:r>
          </w:p>
        </w:tc>
      </w:tr>
      <w:tr w:rsidR="00EE6565" w:rsidRPr="004B1B61" w14:paraId="02893806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5B5012C5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499</w:t>
            </w:r>
          </w:p>
        </w:tc>
        <w:tc>
          <w:tcPr>
            <w:tcW w:w="9157" w:type="dxa"/>
            <w:vAlign w:val="center"/>
          </w:tcPr>
          <w:p w14:paraId="29ECF53F" w14:textId="753AAEBD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hlh-8(jj446 jj422[hlh-8p(13bp mutation at 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272b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to 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259b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in the hlh-8 promoter)::hlh-8::sl2::nls::gfp::nls::hlh-8 3’ UTR] X</w:t>
            </w:r>
          </w:p>
        </w:tc>
      </w:tr>
      <w:tr w:rsidR="00EE6565" w:rsidRPr="004B1B61" w14:paraId="64ECB7E8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6536F241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686</w:t>
            </w:r>
          </w:p>
        </w:tc>
        <w:tc>
          <w:tcPr>
            <w:tcW w:w="9157" w:type="dxa"/>
            <w:vAlign w:val="center"/>
          </w:tcPr>
          <w:p w14:paraId="07F88AAD" w14:textId="70A1FCFA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hlh-8(jj483 jj422[hlh-8p(10bp mutation at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-221bp to -211bp 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and 13bp mutation at 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272b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to 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259b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in the hlh-8 promoter)::hlh-8::sl2::nls::gfp::nls::hlh-8 3’ UTR] X</w:t>
            </w:r>
          </w:p>
        </w:tc>
      </w:tr>
      <w:tr w:rsidR="00EE6565" w:rsidRPr="004B1B61" w14:paraId="0A97530A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68582DCC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528</w:t>
            </w:r>
          </w:p>
        </w:tc>
        <w:tc>
          <w:tcPr>
            <w:tcW w:w="9157" w:type="dxa"/>
            <w:vAlign w:val="center"/>
          </w:tcPr>
          <w:p w14:paraId="19E1E83E" w14:textId="1172E3A1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jjIs3900 </w:t>
            </w:r>
            <w:r w:rsidRPr="005B62B1">
              <w:rPr>
                <w:i/>
                <w:iCs/>
                <w:color w:val="222222"/>
                <w:sz w:val="18"/>
                <w:szCs w:val="18"/>
                <w:shd w:val="clear" w:color="auto" w:fill="FFFFFF"/>
              </w:rPr>
              <w:t>[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hlh-8p::nls::mCherry::lacZ + myo-2::mCherry] IV; hlh-8(jj445 jj422[hlh-8p(13bp mutation at 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272b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to 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259b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in the hlh-8 promoter)::hlh-8::sl2::nls::gfp::nls::hlh-8 3’ UTR]) X isolate #1</w:t>
            </w:r>
          </w:p>
        </w:tc>
      </w:tr>
      <w:tr w:rsidR="00EE6565" w:rsidRPr="004B1B61" w14:paraId="29B01CE2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6A59692B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529</w:t>
            </w:r>
          </w:p>
        </w:tc>
        <w:tc>
          <w:tcPr>
            <w:tcW w:w="9157" w:type="dxa"/>
            <w:vAlign w:val="center"/>
          </w:tcPr>
          <w:p w14:paraId="03247BDA" w14:textId="7F936509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jjIs3900 </w:t>
            </w:r>
            <w:r w:rsidRPr="004B1B61">
              <w:rPr>
                <w:color w:val="222222"/>
                <w:sz w:val="18"/>
                <w:szCs w:val="18"/>
                <w:shd w:val="clear" w:color="auto" w:fill="FFFFFF"/>
              </w:rPr>
              <w:t>[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hlh-8p::nls::mCherry::lacZ + myo-2::mCherry] IV; hlh-8(jj445 jj422[hlh-8p13bp mutation at </w:t>
            </w:r>
            <w:proofErr w:type="spellStart"/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at</w:t>
            </w:r>
            <w:proofErr w:type="spellEnd"/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272b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to 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259b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in the hlh-8 promoter)::hlh-8::sl2::nls::gfp::nls::hlh-8 3’ UTR]) X isolate #2</w:t>
            </w:r>
          </w:p>
        </w:tc>
      </w:tr>
      <w:tr w:rsidR="00EE6565" w:rsidRPr="004B1B61" w14:paraId="2705F16B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6450D6E7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822</w:t>
            </w:r>
          </w:p>
        </w:tc>
        <w:tc>
          <w:tcPr>
            <w:tcW w:w="9157" w:type="dxa"/>
            <w:vAlign w:val="center"/>
          </w:tcPr>
          <w:p w14:paraId="0C5153BB" w14:textId="54980A65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jjIs3900 </w:t>
            </w:r>
            <w:r w:rsidRPr="004B1B61">
              <w:rPr>
                <w:color w:val="222222"/>
                <w:sz w:val="18"/>
                <w:szCs w:val="18"/>
                <w:shd w:val="clear" w:color="auto" w:fill="FFFFFF"/>
              </w:rPr>
              <w:t>[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hlh-8p::nls::mCherry::lacZ + myo-2::mCherry] IV; hlh-8(jj446 jj422[hlh-8p(13bp mutation at </w:t>
            </w:r>
            <w:proofErr w:type="spellStart"/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at</w:t>
            </w:r>
            <w:proofErr w:type="spellEnd"/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272b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to 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259b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in the hlh-8 promoter)::hlh-8::sl2::nls::gfp::nls::hlh-8 3’ UTR] X isolate #1</w:t>
            </w:r>
          </w:p>
        </w:tc>
      </w:tr>
      <w:tr w:rsidR="00EE6565" w:rsidRPr="004B1B61" w14:paraId="7FD2C3AD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2A0B7076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699</w:t>
            </w:r>
          </w:p>
        </w:tc>
        <w:tc>
          <w:tcPr>
            <w:tcW w:w="9157" w:type="dxa"/>
            <w:vAlign w:val="center"/>
          </w:tcPr>
          <w:p w14:paraId="13E62980" w14:textId="0FC2A7C4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jjIs3900 </w:t>
            </w:r>
            <w:r w:rsidRPr="004B1B61">
              <w:rPr>
                <w:color w:val="222222"/>
                <w:sz w:val="18"/>
                <w:szCs w:val="18"/>
                <w:shd w:val="clear" w:color="auto" w:fill="FFFFFF"/>
              </w:rPr>
              <w:t>[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hlh-8p::nls::mCherry::lacZ + myo-2::mCherry] IV; hlh-8(jj483 jj422[hlh-8p(10bp mutation at </w:t>
            </w:r>
            <w:proofErr w:type="spellStart"/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at</w:t>
            </w:r>
            <w:proofErr w:type="spellEnd"/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-221bp to -211bp 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and 13bp mutation at 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272b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to 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259b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in the hlh-8 promoter)::hlh-8::sl2::nls::gfp::nls::hlh-8 3’ UTR] X isolate #1</w:t>
            </w:r>
          </w:p>
        </w:tc>
      </w:tr>
      <w:tr w:rsidR="00EE6565" w:rsidRPr="004B1B61" w14:paraId="27AEA590" w14:textId="77777777" w:rsidTr="00171C75">
        <w:trPr>
          <w:gridAfter w:val="1"/>
          <w:wAfter w:w="7" w:type="dxa"/>
          <w:trHeight w:val="414"/>
        </w:trPr>
        <w:tc>
          <w:tcPr>
            <w:tcW w:w="1234" w:type="dxa"/>
            <w:vAlign w:val="center"/>
          </w:tcPr>
          <w:p w14:paraId="53A9BC2E" w14:textId="77777777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W6700</w:t>
            </w:r>
          </w:p>
        </w:tc>
        <w:tc>
          <w:tcPr>
            <w:tcW w:w="9157" w:type="dxa"/>
            <w:vAlign w:val="center"/>
          </w:tcPr>
          <w:p w14:paraId="31A525FA" w14:textId="0814B36A" w:rsidR="00EE6565" w:rsidRPr="004B1B61" w:rsidRDefault="00EE6565" w:rsidP="00EE656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jjIs3900 </w:t>
            </w:r>
            <w:r w:rsidRPr="004B1B61">
              <w:rPr>
                <w:color w:val="222222"/>
                <w:sz w:val="18"/>
                <w:szCs w:val="18"/>
                <w:shd w:val="clear" w:color="auto" w:fill="FFFFFF"/>
              </w:rPr>
              <w:t>[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hlh-8p::nls::mCherry::lacZ + myo-2::mCherry] IV; hlh-8(jj483 jj422[hlh-8p(10bp mutation at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-221bp to -211bp 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and 13bp mutation at 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272b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to 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259bp</w:t>
            </w:r>
            <w:r w:rsidRPr="004B1B6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in the hlh-8 promoter)::hlh-8::sl2::nls::gfp::nls::hlh-8 3’ UTR] X isolate #2</w:t>
            </w:r>
          </w:p>
        </w:tc>
      </w:tr>
    </w:tbl>
    <w:p w14:paraId="37F3A1BB" w14:textId="77777777" w:rsidR="00EE02CA" w:rsidRPr="004B1B61" w:rsidRDefault="00EE02CA">
      <w:pPr>
        <w:rPr>
          <w:rFonts w:ascii="Arial" w:hAnsi="Arial" w:cs="Arial"/>
          <w:sz w:val="18"/>
          <w:szCs w:val="18"/>
        </w:rPr>
      </w:pPr>
    </w:p>
    <w:sectPr w:rsidR="00EE02CA" w:rsidRPr="004B1B61" w:rsidSect="005E63B5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D9C"/>
    <w:rsid w:val="00002F3C"/>
    <w:rsid w:val="00017B6D"/>
    <w:rsid w:val="0002099A"/>
    <w:rsid w:val="00026758"/>
    <w:rsid w:val="00043B10"/>
    <w:rsid w:val="000836CE"/>
    <w:rsid w:val="00087111"/>
    <w:rsid w:val="000F18EA"/>
    <w:rsid w:val="000F2AE8"/>
    <w:rsid w:val="000F6966"/>
    <w:rsid w:val="000F7F86"/>
    <w:rsid w:val="001013D5"/>
    <w:rsid w:val="001319C7"/>
    <w:rsid w:val="00131FF0"/>
    <w:rsid w:val="00147BAB"/>
    <w:rsid w:val="00164F8F"/>
    <w:rsid w:val="00171C75"/>
    <w:rsid w:val="00176DCA"/>
    <w:rsid w:val="00177F49"/>
    <w:rsid w:val="00196C53"/>
    <w:rsid w:val="001B14F5"/>
    <w:rsid w:val="001C6AFD"/>
    <w:rsid w:val="0022306B"/>
    <w:rsid w:val="002240B3"/>
    <w:rsid w:val="00253E53"/>
    <w:rsid w:val="00254B67"/>
    <w:rsid w:val="002670A2"/>
    <w:rsid w:val="002943C4"/>
    <w:rsid w:val="002D052E"/>
    <w:rsid w:val="002D34CE"/>
    <w:rsid w:val="002D58DA"/>
    <w:rsid w:val="00312059"/>
    <w:rsid w:val="00317770"/>
    <w:rsid w:val="00323B40"/>
    <w:rsid w:val="00330BD6"/>
    <w:rsid w:val="00357976"/>
    <w:rsid w:val="00372889"/>
    <w:rsid w:val="00374949"/>
    <w:rsid w:val="003B2969"/>
    <w:rsid w:val="003D2296"/>
    <w:rsid w:val="003F447A"/>
    <w:rsid w:val="003F70D4"/>
    <w:rsid w:val="00400461"/>
    <w:rsid w:val="00406299"/>
    <w:rsid w:val="00437341"/>
    <w:rsid w:val="00454AA8"/>
    <w:rsid w:val="00461FF3"/>
    <w:rsid w:val="00467AD7"/>
    <w:rsid w:val="00472635"/>
    <w:rsid w:val="00485369"/>
    <w:rsid w:val="00493D9C"/>
    <w:rsid w:val="00494D35"/>
    <w:rsid w:val="004B1B61"/>
    <w:rsid w:val="004B3036"/>
    <w:rsid w:val="004D26EE"/>
    <w:rsid w:val="004D3C01"/>
    <w:rsid w:val="004D5865"/>
    <w:rsid w:val="004F11CA"/>
    <w:rsid w:val="004F3F02"/>
    <w:rsid w:val="0051780A"/>
    <w:rsid w:val="005409A4"/>
    <w:rsid w:val="00543DE0"/>
    <w:rsid w:val="005B29E3"/>
    <w:rsid w:val="005B62B1"/>
    <w:rsid w:val="005B6EBA"/>
    <w:rsid w:val="005D1FF6"/>
    <w:rsid w:val="005E35F6"/>
    <w:rsid w:val="005E63B5"/>
    <w:rsid w:val="005F131F"/>
    <w:rsid w:val="00606E2A"/>
    <w:rsid w:val="00611A14"/>
    <w:rsid w:val="0061352A"/>
    <w:rsid w:val="00626C2B"/>
    <w:rsid w:val="00627E36"/>
    <w:rsid w:val="00642F82"/>
    <w:rsid w:val="00650BC5"/>
    <w:rsid w:val="00667600"/>
    <w:rsid w:val="006726C0"/>
    <w:rsid w:val="006727A6"/>
    <w:rsid w:val="00693788"/>
    <w:rsid w:val="006B045F"/>
    <w:rsid w:val="006C1597"/>
    <w:rsid w:val="00705E6C"/>
    <w:rsid w:val="00714346"/>
    <w:rsid w:val="00725FB5"/>
    <w:rsid w:val="00734CE1"/>
    <w:rsid w:val="00743AA3"/>
    <w:rsid w:val="00757572"/>
    <w:rsid w:val="007862BE"/>
    <w:rsid w:val="007B0D2F"/>
    <w:rsid w:val="007B3D8D"/>
    <w:rsid w:val="007C535C"/>
    <w:rsid w:val="007E6847"/>
    <w:rsid w:val="00804E5E"/>
    <w:rsid w:val="0080567C"/>
    <w:rsid w:val="00847FB4"/>
    <w:rsid w:val="00861442"/>
    <w:rsid w:val="00897C8A"/>
    <w:rsid w:val="00904463"/>
    <w:rsid w:val="00911A0C"/>
    <w:rsid w:val="00917631"/>
    <w:rsid w:val="00923049"/>
    <w:rsid w:val="0093125D"/>
    <w:rsid w:val="00943CE5"/>
    <w:rsid w:val="0097564F"/>
    <w:rsid w:val="009932D2"/>
    <w:rsid w:val="009C085D"/>
    <w:rsid w:val="009E06CB"/>
    <w:rsid w:val="009E534D"/>
    <w:rsid w:val="00A1078F"/>
    <w:rsid w:val="00A1245D"/>
    <w:rsid w:val="00A145D0"/>
    <w:rsid w:val="00A2003A"/>
    <w:rsid w:val="00A203A2"/>
    <w:rsid w:val="00A21CBA"/>
    <w:rsid w:val="00A36D0E"/>
    <w:rsid w:val="00A4487A"/>
    <w:rsid w:val="00A963C8"/>
    <w:rsid w:val="00AA0BDD"/>
    <w:rsid w:val="00AB7BA2"/>
    <w:rsid w:val="00AC299D"/>
    <w:rsid w:val="00AE1BCD"/>
    <w:rsid w:val="00B057C3"/>
    <w:rsid w:val="00B059A2"/>
    <w:rsid w:val="00B11231"/>
    <w:rsid w:val="00B75F16"/>
    <w:rsid w:val="00B81744"/>
    <w:rsid w:val="00B84A44"/>
    <w:rsid w:val="00B97F91"/>
    <w:rsid w:val="00BA2A5B"/>
    <w:rsid w:val="00BA5907"/>
    <w:rsid w:val="00BB04AB"/>
    <w:rsid w:val="00BB250B"/>
    <w:rsid w:val="00BB79A6"/>
    <w:rsid w:val="00BD295A"/>
    <w:rsid w:val="00BD753A"/>
    <w:rsid w:val="00BF7B03"/>
    <w:rsid w:val="00C20146"/>
    <w:rsid w:val="00C205F4"/>
    <w:rsid w:val="00C22D61"/>
    <w:rsid w:val="00C26615"/>
    <w:rsid w:val="00C350AA"/>
    <w:rsid w:val="00C3738F"/>
    <w:rsid w:val="00C4178E"/>
    <w:rsid w:val="00C42193"/>
    <w:rsid w:val="00C56AF2"/>
    <w:rsid w:val="00C66D97"/>
    <w:rsid w:val="00CB008C"/>
    <w:rsid w:val="00CB25B6"/>
    <w:rsid w:val="00CB2F0A"/>
    <w:rsid w:val="00CB3171"/>
    <w:rsid w:val="00CB36B4"/>
    <w:rsid w:val="00CE7656"/>
    <w:rsid w:val="00D17A9C"/>
    <w:rsid w:val="00D318EB"/>
    <w:rsid w:val="00D371FC"/>
    <w:rsid w:val="00D67CC5"/>
    <w:rsid w:val="00DA04E0"/>
    <w:rsid w:val="00DB7965"/>
    <w:rsid w:val="00DF6714"/>
    <w:rsid w:val="00E02BCE"/>
    <w:rsid w:val="00E075E5"/>
    <w:rsid w:val="00E2308E"/>
    <w:rsid w:val="00E25CD7"/>
    <w:rsid w:val="00E358C8"/>
    <w:rsid w:val="00E37800"/>
    <w:rsid w:val="00E40E76"/>
    <w:rsid w:val="00E44089"/>
    <w:rsid w:val="00E4485B"/>
    <w:rsid w:val="00E56938"/>
    <w:rsid w:val="00E57059"/>
    <w:rsid w:val="00E87D2E"/>
    <w:rsid w:val="00E91076"/>
    <w:rsid w:val="00EA0715"/>
    <w:rsid w:val="00EA34F2"/>
    <w:rsid w:val="00EA48AB"/>
    <w:rsid w:val="00EA5FEA"/>
    <w:rsid w:val="00EB00EC"/>
    <w:rsid w:val="00EB548D"/>
    <w:rsid w:val="00EB54C1"/>
    <w:rsid w:val="00EB6C9A"/>
    <w:rsid w:val="00EC15A5"/>
    <w:rsid w:val="00EC2553"/>
    <w:rsid w:val="00EC4DD7"/>
    <w:rsid w:val="00ED0E43"/>
    <w:rsid w:val="00ED2C62"/>
    <w:rsid w:val="00ED307D"/>
    <w:rsid w:val="00ED5A25"/>
    <w:rsid w:val="00EE02CA"/>
    <w:rsid w:val="00EE6565"/>
    <w:rsid w:val="00EF6A39"/>
    <w:rsid w:val="00F3239E"/>
    <w:rsid w:val="00F33004"/>
    <w:rsid w:val="00F56A95"/>
    <w:rsid w:val="00F67DA1"/>
    <w:rsid w:val="00F94CB3"/>
    <w:rsid w:val="00F95B57"/>
    <w:rsid w:val="00FB2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1AC36"/>
  <w15:chartTrackingRefBased/>
  <w15:docId w15:val="{062DECE4-4201-3342-A797-9F9C16B5A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D9C"/>
    <w:pPr>
      <w:widowControl w:val="0"/>
      <w:suppressAutoHyphens/>
    </w:pPr>
    <w:rPr>
      <w:rFonts w:ascii="Times" w:eastAsia="Times" w:hAnsi="Times" w:cs="Times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D9C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05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052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02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BC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BCE"/>
    <w:rPr>
      <w:rFonts w:ascii="Times" w:eastAsia="Times" w:hAnsi="Times" w:cs="Times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BCE"/>
    <w:rPr>
      <w:rFonts w:ascii="Times" w:eastAsia="Times" w:hAnsi="Times" w:cs="Times"/>
      <w:b/>
      <w:bCs/>
      <w:sz w:val="20"/>
      <w:szCs w:val="20"/>
      <w:lang w:eastAsia="ar-SA"/>
    </w:rPr>
  </w:style>
  <w:style w:type="paragraph" w:styleId="Revision">
    <w:name w:val="Revision"/>
    <w:hidden/>
    <w:uiPriority w:val="99"/>
    <w:semiHidden/>
    <w:rsid w:val="00BB250B"/>
    <w:rPr>
      <w:rFonts w:ascii="Times" w:eastAsia="Times" w:hAnsi="Times" w:cs="Times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99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14</Words>
  <Characters>749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Jun Liu</dc:creator>
  <cp:keywords/>
  <dc:description/>
  <cp:lastModifiedBy>Kelly Jun Liu</cp:lastModifiedBy>
  <cp:revision>2</cp:revision>
  <cp:lastPrinted>2022-08-12T21:01:00Z</cp:lastPrinted>
  <dcterms:created xsi:type="dcterms:W3CDTF">2024-11-12T22:05:00Z</dcterms:created>
  <dcterms:modified xsi:type="dcterms:W3CDTF">2024-11-12T22:05:00Z</dcterms:modified>
</cp:coreProperties>
</file>